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84"/>
        <w:gridCol w:w="962"/>
        <w:gridCol w:w="2113"/>
        <w:gridCol w:w="2113"/>
        <w:gridCol w:w="1188"/>
      </w:tblGrid>
      <w:tr w:rsidR="0007773F" w:rsidRPr="0007773F" w14:paraId="582319EE" w14:textId="77777777" w:rsidTr="390DA413">
        <w:trPr>
          <w:trHeight w:val="75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1D5A6F" w14:textId="69495A4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ultimedia Appendix </w:t>
            </w:r>
            <w:r w:rsidR="3ED4D64B"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. Significant interactions for a depression severity (Patient Health Questionnaire 9-item scale [PHQ-9]) cutoff score of 10 (0-9 vs 10-27) in multivariable logistic regression models for attitudes toward using each modality to communicate with a professional to receive support for managing depression.</w:t>
            </w:r>
          </w:p>
        </w:tc>
      </w:tr>
      <w:tr w:rsidR="0007773F" w:rsidRPr="0007773F" w14:paraId="5D40D46C" w14:textId="77777777" w:rsidTr="390DA413">
        <w:trPr>
          <w:trHeight w:val="13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A6B5D9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9B1F5E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ree</w:t>
            </w: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0F5BAD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ulti-variably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</w:t>
            </w: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R (95% CI) at Depression Severity (PHQ-9)b</w:t>
            </w:r>
            <w:r w:rsidRPr="000777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3CBF83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ulti-variably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</w:t>
            </w: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R (95% CI) at Depression Severity (PHQ-9)b</w:t>
            </w:r>
            <w:r w:rsidRPr="000777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0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8BB8E3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 for interaction</w:t>
            </w:r>
          </w:p>
        </w:tc>
      </w:tr>
      <w:tr w:rsidR="0007773F" w:rsidRPr="0007773F" w14:paraId="48C636F0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22C19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26E09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41687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108EA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FEAFA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7BE42D04" w14:textId="77777777" w:rsidTr="390DA413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65EEA" w14:textId="0ACAACB8" w:rsidR="0007773F" w:rsidRPr="0007773F" w:rsidRDefault="002E40B0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MS </w:t>
            </w:r>
            <w:r w:rsidR="0007773F"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ext  Messaging</w:t>
            </w:r>
          </w:p>
        </w:tc>
      </w:tr>
      <w:tr w:rsidR="0007773F" w:rsidRPr="0007773F" w14:paraId="42AB6316" w14:textId="77777777" w:rsidTr="390DA413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FF5F3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sychological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penness</w:t>
            </w: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</w:tr>
      <w:tr w:rsidR="0007773F" w:rsidRPr="0007773F" w14:paraId="401DA8DD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2DEA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F4B91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/48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2C02E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 (0.41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3A1FD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6 (0.50-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A5BBA" w14:textId="45DA21FC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3</w:t>
            </w:r>
          </w:p>
        </w:tc>
      </w:tr>
      <w:tr w:rsidR="0007773F" w:rsidRPr="0007773F" w14:paraId="02FDE97A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40C43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74858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F484A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4FD13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9299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576C3B7E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2A464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97D94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735ACC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F419E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50777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043CF168" w14:textId="77777777" w:rsidTr="390DA413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333C0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Help-seeking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ensity</w:t>
            </w: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54AEE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61CF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34A5CD56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5E6E4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796F0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/28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6546B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 (0.24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187E7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 (0.09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8C7F" w14:textId="5C569F08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7</w:t>
            </w:r>
          </w:p>
        </w:tc>
      </w:tr>
      <w:tr w:rsidR="0007773F" w:rsidRPr="0007773F" w14:paraId="6323FF36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336FB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113BF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/36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F7B0D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07485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2E124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66F9E931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2B259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10A93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F8830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986AA9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AB56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7322F153" w14:textId="77777777" w:rsidTr="390DA41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3ECAC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Indifference to Depression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igma</w:t>
            </w: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B3D3B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78C37F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F0A86B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9DD13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3ADA7FB3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0EBAD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FC54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/48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5EA00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1 (0.65-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C06B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7 (0.47-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8881D" w14:textId="021FD19F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89</w:t>
            </w:r>
          </w:p>
        </w:tc>
      </w:tr>
      <w:tr w:rsidR="0007773F" w:rsidRPr="0007773F" w14:paraId="16EB34D7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1D496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612D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3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DB75D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05794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CBF13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35988DB7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6D62C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34D6C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DF03D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435B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2C2D1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5801A0DC" w14:textId="77777777" w:rsidTr="390DA413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16B64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oice Call</w:t>
            </w:r>
          </w:p>
        </w:tc>
      </w:tr>
      <w:tr w:rsidR="0007773F" w:rsidRPr="0007773F" w14:paraId="77777243" w14:textId="77777777" w:rsidTr="390DA413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0757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sychological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penness</w:t>
            </w: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</w:tr>
      <w:tr w:rsidR="0007773F" w:rsidRPr="0007773F" w14:paraId="2536A7A1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7767E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986E1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/48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84E0B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 (0.9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6A97B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 (0.47-1.4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090FB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16</w:t>
            </w:r>
          </w:p>
        </w:tc>
      </w:tr>
      <w:tr w:rsidR="0007773F" w:rsidRPr="0007773F" w14:paraId="0B08D71E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9990A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0EE66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689C2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FB4FD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57EF1BC2" w14:textId="77777777" w:rsidR="0007773F" w:rsidRPr="0007773F" w:rsidRDefault="0007773F" w:rsidP="00077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7773F" w:rsidRPr="0007773F" w14:paraId="14069C8A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1541E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4E1E9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0B6768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AF0B9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41D148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2228D6B5" w14:textId="77777777" w:rsidTr="390DA413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00464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Help-seeking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ensity</w:t>
            </w: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A55B40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AA87CE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4442725F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1B4AC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CF8F0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/28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6C97C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 (0.9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C59AA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 (0.52-1.5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88A68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53</w:t>
            </w:r>
          </w:p>
        </w:tc>
      </w:tr>
      <w:tr w:rsidR="0007773F" w:rsidRPr="0007773F" w14:paraId="262DF7D0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A7A5B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4D8B7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/36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AAE49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CFD23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76A800A7" w14:textId="77777777" w:rsidR="0007773F" w:rsidRPr="0007773F" w:rsidRDefault="0007773F" w:rsidP="00077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7773F" w:rsidRPr="0007773F" w14:paraId="7F438AC9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8A4D4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830AF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070FA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B2AFE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8D3C00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6F7F38C3" w14:textId="77777777" w:rsidTr="390DA41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04977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Indifference to Depression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igma</w:t>
            </w: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4229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19CFE6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497C73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383613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00768236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18413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4DB30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/48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BE3E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 (0.9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42977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 (0.48-1.4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78503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29</w:t>
            </w:r>
          </w:p>
        </w:tc>
      </w:tr>
      <w:tr w:rsidR="0007773F" w:rsidRPr="0007773F" w14:paraId="60FE0A5C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DF4FB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C3732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3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E61B1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85B0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7133883A" w14:textId="77777777" w:rsidR="0007773F" w:rsidRPr="0007773F" w:rsidRDefault="0007773F" w:rsidP="00077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7773F" w:rsidRPr="0007773F" w14:paraId="55690158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05DD7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`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CC298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2119E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B06B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EC06D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2650D76C" w14:textId="77777777" w:rsidTr="390DA413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56E9A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bile App</w:t>
            </w:r>
          </w:p>
        </w:tc>
      </w:tr>
      <w:tr w:rsidR="0007773F" w:rsidRPr="0007773F" w14:paraId="70178ABA" w14:textId="77777777" w:rsidTr="390DA413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1D09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sychological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penness</w:t>
            </w: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</w:tr>
      <w:tr w:rsidR="0007773F" w:rsidRPr="0007773F" w14:paraId="21C0386F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20512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954FC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/48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E3264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 (0.50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02748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4 (0.54-9.2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FBFDC" w14:textId="349F11ED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6</w:t>
            </w:r>
          </w:p>
        </w:tc>
      </w:tr>
      <w:tr w:rsidR="0007773F" w:rsidRPr="0007773F" w14:paraId="7EBE66DA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1C82C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935A0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AF558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30FFB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7E28CFF2" w14:textId="77777777" w:rsidR="0007773F" w:rsidRPr="0007773F" w:rsidRDefault="0007773F" w:rsidP="00077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7773F" w:rsidRPr="0007773F" w14:paraId="372E599F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CC7C8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936F8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8EB6D6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91B90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734BC3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6B5B2CDD" w14:textId="77777777" w:rsidTr="390DA413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1042E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Help-seeking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ensity</w:t>
            </w: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79FCE6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E7F97D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61C4EA21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50F40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6D28E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/28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764A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 (0.33-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ED385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 (0.17-2.7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5589B" w14:textId="557F7402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7</w:t>
            </w:r>
          </w:p>
        </w:tc>
      </w:tr>
      <w:tr w:rsidR="0007773F" w:rsidRPr="0007773F" w14:paraId="22E151D6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6DA30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D5A59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/36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FEC4A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89233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182D74AA" w14:textId="77777777" w:rsidR="0007773F" w:rsidRPr="0007773F" w:rsidRDefault="0007773F" w:rsidP="00077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7773F" w:rsidRPr="0007773F" w14:paraId="02A99837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3B6F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DF01C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E13364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7D7FA2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650E1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7EF26AA3" w14:textId="77777777" w:rsidTr="390DA41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2C9B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Indifference to Depression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igma</w:t>
            </w: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8F9BF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71F125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3D13B3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298C26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22EDEC47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1F171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84A34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/48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371AC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 (0.29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CC9F1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 (0.33-3.9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C296D" w14:textId="15925270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45</w:t>
            </w:r>
          </w:p>
        </w:tc>
      </w:tr>
      <w:tr w:rsidR="0007773F" w:rsidRPr="0007773F" w14:paraId="306BB465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E23AE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B936B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3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3351B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9205A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48CB0AD7" w14:textId="77777777" w:rsidR="0007773F" w:rsidRPr="0007773F" w:rsidRDefault="0007773F" w:rsidP="00077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7773F" w:rsidRPr="0007773F" w14:paraId="7C4F8F95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5BD0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2FB39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CB08C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DA1A2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E9539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3E2C3125" w14:textId="77777777" w:rsidTr="390DA413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44C34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ideo Call</w:t>
            </w:r>
          </w:p>
        </w:tc>
      </w:tr>
      <w:tr w:rsidR="0007773F" w:rsidRPr="0007773F" w14:paraId="2BAC6571" w14:textId="77777777" w:rsidTr="390DA413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63281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sychological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penness</w:t>
            </w: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</w:tr>
      <w:tr w:rsidR="0007773F" w:rsidRPr="0007773F" w14:paraId="39058C15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C6D15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1679D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/48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0D997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(0.42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82A61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9 (0.05-0.6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EB1BD" w14:textId="297140C5" w:rsidR="0007773F" w:rsidRPr="00023A64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23A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04</w:t>
            </w:r>
            <w:r w:rsidR="00023A64" w:rsidRPr="00023A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023A64" w:rsidRPr="00023A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</w:tc>
      </w:tr>
      <w:tr w:rsidR="0007773F" w:rsidRPr="0007773F" w14:paraId="54144EF5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BD52D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DE722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8B746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BF3E9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vMerge/>
            <w:vAlign w:val="center"/>
            <w:hideMark/>
          </w:tcPr>
          <w:p w14:paraId="6B5918AB" w14:textId="77777777" w:rsidR="0007773F" w:rsidRPr="0007773F" w:rsidRDefault="0007773F" w:rsidP="000777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7773F" w:rsidRPr="0007773F" w14:paraId="685CCADB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5EA24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43874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4677A8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6946BE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BB146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1958118C" w14:textId="77777777" w:rsidTr="390DA413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F1A49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Help-seeking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ensity</w:t>
            </w: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003D7B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38527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15A09169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5DC4F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1A23C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/28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9A1FA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 (0.13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C6EA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 (0.09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E9B4" w14:textId="78CE943D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88</w:t>
            </w:r>
          </w:p>
        </w:tc>
      </w:tr>
      <w:tr w:rsidR="0007773F" w:rsidRPr="0007773F" w14:paraId="3011E9E8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715A7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67D76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/366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7F0E2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0DFD9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86830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2C040B79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7357C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BA578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7DB1C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DBE4E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A7701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57B8EDEF" w14:textId="77777777" w:rsidTr="390DA41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8FDF2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Indifference to Depression </w:t>
            </w:r>
            <w:proofErr w:type="spellStart"/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igma</w:t>
            </w:r>
            <w:r w:rsidRPr="390DA4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F059" w14:textId="77777777" w:rsidR="0007773F" w:rsidRPr="0007773F" w:rsidRDefault="0007773F" w:rsidP="390DA41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B7275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AA1A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478BF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47BB3854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CCCA7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12E8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/48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65260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 (0.24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33612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 (0.08-0.8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1A7F" w14:textId="2819DDB9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34</w:t>
            </w:r>
          </w:p>
        </w:tc>
      </w:tr>
      <w:tr w:rsidR="0007773F" w:rsidRPr="0007773F" w14:paraId="515262BD" w14:textId="77777777" w:rsidTr="390DA41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CBF36" w14:textId="77777777" w:rsidR="0007773F" w:rsidRPr="0007773F" w:rsidRDefault="0007773F" w:rsidP="390DA41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 1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06C83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/343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F94AA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704A3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390DA4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9DAFA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64506FF4" w14:textId="77777777" w:rsidTr="390DA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2D628" w14:textId="77777777" w:rsidR="0007773F" w:rsidRPr="0007773F" w:rsidRDefault="0007773F" w:rsidP="390DA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EB324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B5A87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C967B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65B151" w14:textId="77777777" w:rsidR="0007773F" w:rsidRPr="0007773F" w:rsidRDefault="0007773F" w:rsidP="390DA4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7773F" w:rsidRPr="0007773F" w14:paraId="48CEDF02" w14:textId="77777777" w:rsidTr="390DA413">
        <w:trPr>
          <w:trHeight w:val="915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ED0FF1" w14:textId="77777777" w:rsidR="0007773F" w:rsidRDefault="0007773F" w:rsidP="390DA4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390DA4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390DA4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gree</w:t>
            </w:r>
            <w:proofErr w:type="spellEnd"/>
            <w:r w:rsidRPr="390DA4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indicates agreement with the use of text messaging to communicate with a professional to receive support for managing depression.  </w:t>
            </w:r>
            <w:r w:rsidRPr="000777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390DA4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390DA4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core</w:t>
            </w:r>
            <w:proofErr w:type="spellEnd"/>
            <w:r w:rsidRPr="390DA4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of 10 or higher on the Patient Health Questionnaire (PHQ-9) indicates at least moderate depression severity. </w:t>
            </w:r>
            <w:r w:rsidRPr="000777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390DA4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390DA4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igher</w:t>
            </w:r>
            <w:proofErr w:type="spellEnd"/>
            <w:r w:rsidRPr="390DA41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scores indicate more positive attitudes toward seeking professional psychological help. </w:t>
            </w:r>
          </w:p>
          <w:p w14:paraId="7CE3C378" w14:textId="76A2F830" w:rsidR="00023A64" w:rsidRPr="0007773F" w:rsidRDefault="00023A64" w:rsidP="390DA4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3A6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023A6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talicized</w:t>
            </w:r>
            <w:proofErr w:type="spellEnd"/>
            <w:r w:rsidRPr="00023A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P</w:t>
            </w:r>
            <w:r w:rsidRPr="00023A6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value denotes statistical significance.</w:t>
            </w:r>
          </w:p>
        </w:tc>
      </w:tr>
    </w:tbl>
    <w:p w14:paraId="434E38DA" w14:textId="77777777" w:rsidR="00C02789" w:rsidRDefault="00C02789"/>
    <w:sectPr w:rsidR="00C02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3F"/>
    <w:rsid w:val="00023A64"/>
    <w:rsid w:val="0007773F"/>
    <w:rsid w:val="00283BDB"/>
    <w:rsid w:val="002E40B0"/>
    <w:rsid w:val="00AC6826"/>
    <w:rsid w:val="00AF2132"/>
    <w:rsid w:val="00C02789"/>
    <w:rsid w:val="00C56F1C"/>
    <w:rsid w:val="00F9116A"/>
    <w:rsid w:val="390DA413"/>
    <w:rsid w:val="3ED4D64B"/>
    <w:rsid w:val="70C5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3F558"/>
  <w15:chartTrackingRefBased/>
  <w15:docId w15:val="{28CE2E8D-7593-4414-BE1C-CBEA60811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rsid w:val="0007773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DefaultParagraphFont"/>
    <w:rsid w:val="0007773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81">
    <w:name w:val="font81"/>
    <w:basedOn w:val="DefaultParagraphFont"/>
    <w:rsid w:val="0007773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01">
    <w:name w:val="font101"/>
    <w:basedOn w:val="DefaultParagraphFont"/>
    <w:rsid w:val="0007773F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91">
    <w:name w:val="font91"/>
    <w:basedOn w:val="DefaultParagraphFont"/>
    <w:rsid w:val="0007773F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45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c80bc0-eb82-463e-a6b5-1bf7d59a12b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6FE1A170E1840A2DE7EE235D18FAE" ma:contentTypeVersion="15" ma:contentTypeDescription="Create a new document." ma:contentTypeScope="" ma:versionID="730b1f00f5bfb330b2d1f5494135d6b4">
  <xsd:schema xmlns:xsd="http://www.w3.org/2001/XMLSchema" xmlns:xs="http://www.w3.org/2001/XMLSchema" xmlns:p="http://schemas.microsoft.com/office/2006/metadata/properties" xmlns:ns3="03c80bc0-eb82-463e-a6b5-1bf7d59a12ba" xmlns:ns4="d14e9e10-2a51-4cc5-b5e5-abe1ec44c11d" targetNamespace="http://schemas.microsoft.com/office/2006/metadata/properties" ma:root="true" ma:fieldsID="30a95d6538a11ba7731ed133826ed77c" ns3:_="" ns4:_="">
    <xsd:import namespace="03c80bc0-eb82-463e-a6b5-1bf7d59a12ba"/>
    <xsd:import namespace="d14e9e10-2a51-4cc5-b5e5-abe1ec44c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80bc0-eb82-463e-a6b5-1bf7d59a12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e9e10-2a51-4cc5-b5e5-abe1ec44c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E647BE-C5BF-494D-B810-55E1DF3529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B2BFEA-106E-4FD4-90A6-F483EC0C3880}">
  <ds:schemaRefs>
    <ds:schemaRef ds:uri="http://schemas.microsoft.com/office/infopath/2007/PartnerControls"/>
    <ds:schemaRef ds:uri="d14e9e10-2a51-4cc5-b5e5-abe1ec44c11d"/>
    <ds:schemaRef ds:uri="http://purl.org/dc/dcmitype/"/>
    <ds:schemaRef ds:uri="http://purl.org/dc/elements/1.1/"/>
    <ds:schemaRef ds:uri="http://schemas.openxmlformats.org/package/2006/metadata/core-properties"/>
    <ds:schemaRef ds:uri="03c80bc0-eb82-463e-a6b5-1bf7d59a12ba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1442A3E1-D521-4362-B1F6-399C6F50D7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c80bc0-eb82-463e-a6b5-1bf7d59a12ba"/>
    <ds:schemaRef ds:uri="d14e9e10-2a51-4cc5-b5e5-abe1ec44c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Foster</dc:creator>
  <cp:keywords/>
  <dc:description/>
  <cp:lastModifiedBy>Terika McCall</cp:lastModifiedBy>
  <cp:revision>8</cp:revision>
  <dcterms:created xsi:type="dcterms:W3CDTF">2023-07-02T23:54:00Z</dcterms:created>
  <dcterms:modified xsi:type="dcterms:W3CDTF">2023-07-18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6FE1A170E1840A2DE7EE235D18FAE</vt:lpwstr>
  </property>
</Properties>
</file>